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5AA" w:rsidRPr="00B66647" w:rsidRDefault="000141A3" w:rsidP="006925C9">
      <w:pPr>
        <w:spacing w:afterLines="50" w:line="400" w:lineRule="exact"/>
        <w:jc w:val="center"/>
        <w:rPr>
          <w:rFonts w:ascii="Times New Roman" w:hAnsi="Times New Roman" w:cs="Times New Roman"/>
          <w:sz w:val="20"/>
          <w:szCs w:val="20"/>
        </w:rPr>
      </w:pPr>
      <w:r w:rsidRPr="006925C9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6925C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6925C9" w:rsidRPr="006925C9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 w:rsidR="006925C9">
        <w:rPr>
          <w:rFonts w:ascii="Times New Roman" w:hAnsi="Times New Roman" w:cs="Times New Roman"/>
          <w:sz w:val="20"/>
          <w:szCs w:val="20"/>
        </w:rPr>
        <w:t xml:space="preserve">. </w:t>
      </w:r>
      <w:r w:rsidR="007536CA" w:rsidRPr="00B66647">
        <w:rPr>
          <w:rFonts w:ascii="Times New Roman" w:hAnsi="Times New Roman" w:cs="Times New Roman"/>
          <w:sz w:val="20"/>
          <w:szCs w:val="20"/>
        </w:rPr>
        <w:t xml:space="preserve">Characteristics of the </w:t>
      </w:r>
      <w:r w:rsidRPr="00B66647">
        <w:rPr>
          <w:rFonts w:ascii="Times New Roman" w:hAnsi="Times New Roman" w:cs="Times New Roman"/>
          <w:sz w:val="20"/>
          <w:szCs w:val="20"/>
        </w:rPr>
        <w:t xml:space="preserve">102 </w:t>
      </w:r>
      <w:r w:rsidR="007536CA" w:rsidRPr="00B66647">
        <w:rPr>
          <w:rFonts w:ascii="Times New Roman" w:hAnsi="Times New Roman" w:cs="Times New Roman"/>
          <w:sz w:val="20"/>
          <w:szCs w:val="20"/>
        </w:rPr>
        <w:t>patients with pediatric acute myeloid leukem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8"/>
        <w:gridCol w:w="4148"/>
      </w:tblGrid>
      <w:tr w:rsidR="00B359B8" w:rsidRPr="00B66647" w:rsidTr="008E373D">
        <w:tc>
          <w:tcPr>
            <w:tcW w:w="4148" w:type="dxa"/>
            <w:tcBorders>
              <w:bottom w:val="single" w:sz="4" w:space="0" w:color="auto"/>
            </w:tcBorders>
          </w:tcPr>
          <w:p w:rsidR="00B359B8" w:rsidRPr="00B66647" w:rsidRDefault="00B359B8" w:rsidP="001371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Clinical variable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B359B8" w:rsidRPr="00B66647" w:rsidRDefault="00B359B8" w:rsidP="00B359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No. of patients (%)</w:t>
            </w:r>
          </w:p>
        </w:tc>
      </w:tr>
      <w:tr w:rsidR="008B542A" w:rsidRPr="00B66647" w:rsidTr="008E373D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8B542A" w:rsidRPr="00B66647" w:rsidRDefault="008B542A" w:rsidP="001371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EA2DF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44.12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≤ 6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EA2DF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55.88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2536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EA2DF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50.98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EA2DF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49.02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1371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WBC counts (</w:t>
            </w:r>
            <w:r w:rsidRPr="00B66647">
              <w:rPr>
                <w:rFonts w:ascii="Times New Roman" w:eastAsia="SimSun" w:hAnsi="Times New Roman" w:cs="Times New Roman"/>
                <w:sz w:val="20"/>
                <w:szCs w:val="20"/>
              </w:rPr>
              <w:t>× 10</w:t>
            </w:r>
            <w:r w:rsidRPr="00B66647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9</w:t>
            </w:r>
            <w:r w:rsidRPr="00B66647">
              <w:rPr>
                <w:rFonts w:ascii="Times New Roman" w:eastAsia="SimSu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EA2DF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50.98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≤ 10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EA2DF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49.02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1371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Leukocyte (/</w:t>
            </w:r>
            <w:proofErr w:type="spellStart"/>
            <w:r w:rsidRPr="00B66647">
              <w:rPr>
                <w:rFonts w:ascii="Times New Roman" w:eastAsia="SimSun" w:hAnsi="Times New Roman" w:cs="Times New Roman"/>
                <w:sz w:val="20"/>
                <w:szCs w:val="20"/>
              </w:rPr>
              <w:t>μl</w:t>
            </w:r>
            <w:proofErr w:type="spellEnd"/>
            <w:r w:rsidRPr="00B6664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&gt;10,000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22109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46.08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≤10,000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22109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53.92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1371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FAB</w:t>
            </w:r>
            <w:proofErr w:type="spellEnd"/>
            <w:r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classification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1C0" w:rsidRPr="00B66647" w:rsidTr="008E373D">
        <w:tc>
          <w:tcPr>
            <w:tcW w:w="4148" w:type="dxa"/>
            <w:vAlign w:val="center"/>
          </w:tcPr>
          <w:p w:rsidR="006C31C0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proofErr w:type="spellEnd"/>
          </w:p>
        </w:tc>
        <w:tc>
          <w:tcPr>
            <w:tcW w:w="4148" w:type="dxa"/>
            <w:vAlign w:val="center"/>
          </w:tcPr>
          <w:p w:rsidR="006C31C0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2109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0.98)</w:t>
            </w:r>
          </w:p>
        </w:tc>
      </w:tr>
      <w:tr w:rsidR="00B01739" w:rsidRPr="00B66647" w:rsidTr="008E373D">
        <w:tc>
          <w:tcPr>
            <w:tcW w:w="4148" w:type="dxa"/>
            <w:vAlign w:val="center"/>
          </w:tcPr>
          <w:p w:rsidR="00B01739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  <w:proofErr w:type="spellEnd"/>
          </w:p>
        </w:tc>
        <w:tc>
          <w:tcPr>
            <w:tcW w:w="4148" w:type="dxa"/>
            <w:vAlign w:val="center"/>
          </w:tcPr>
          <w:p w:rsidR="00B01739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7606D" w:rsidRPr="00B666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2109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37.25)</w:t>
            </w:r>
          </w:p>
        </w:tc>
      </w:tr>
      <w:tr w:rsidR="006C31C0" w:rsidRPr="00B66647" w:rsidTr="008E373D">
        <w:tc>
          <w:tcPr>
            <w:tcW w:w="4148" w:type="dxa"/>
            <w:vAlign w:val="center"/>
          </w:tcPr>
          <w:p w:rsidR="006C31C0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  <w:proofErr w:type="spellEnd"/>
          </w:p>
        </w:tc>
        <w:tc>
          <w:tcPr>
            <w:tcW w:w="4148" w:type="dxa"/>
            <w:vAlign w:val="center"/>
          </w:tcPr>
          <w:p w:rsidR="006C31C0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2109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2.94)</w:t>
            </w:r>
          </w:p>
        </w:tc>
      </w:tr>
      <w:tr w:rsidR="006C31C0" w:rsidRPr="00B66647" w:rsidTr="008E373D">
        <w:tc>
          <w:tcPr>
            <w:tcW w:w="4148" w:type="dxa"/>
            <w:vAlign w:val="center"/>
          </w:tcPr>
          <w:p w:rsidR="006C31C0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  <w:proofErr w:type="spellEnd"/>
          </w:p>
        </w:tc>
        <w:tc>
          <w:tcPr>
            <w:tcW w:w="4148" w:type="dxa"/>
            <w:vAlign w:val="center"/>
          </w:tcPr>
          <w:p w:rsidR="006C31C0" w:rsidRPr="00B66647" w:rsidRDefault="00445EA0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7606D" w:rsidRPr="00B666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2109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24.52)</w:t>
            </w:r>
          </w:p>
        </w:tc>
      </w:tr>
      <w:tr w:rsidR="00B01739" w:rsidRPr="00B66647" w:rsidTr="008E373D">
        <w:tc>
          <w:tcPr>
            <w:tcW w:w="4148" w:type="dxa"/>
            <w:vAlign w:val="center"/>
          </w:tcPr>
          <w:p w:rsidR="00B01739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  <w:proofErr w:type="spellEnd"/>
          </w:p>
        </w:tc>
        <w:tc>
          <w:tcPr>
            <w:tcW w:w="4148" w:type="dxa"/>
            <w:vAlign w:val="center"/>
          </w:tcPr>
          <w:p w:rsidR="00B01739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7606D" w:rsidRPr="00B666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2109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18.63)</w:t>
            </w:r>
          </w:p>
        </w:tc>
      </w:tr>
      <w:tr w:rsidR="00B01739" w:rsidRPr="00B66647" w:rsidTr="008E373D">
        <w:tc>
          <w:tcPr>
            <w:tcW w:w="4148" w:type="dxa"/>
            <w:vAlign w:val="center"/>
          </w:tcPr>
          <w:p w:rsidR="00B01739" w:rsidRPr="00B66647" w:rsidRDefault="00B01739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  <w:proofErr w:type="spellEnd"/>
          </w:p>
        </w:tc>
        <w:tc>
          <w:tcPr>
            <w:tcW w:w="4148" w:type="dxa"/>
            <w:vAlign w:val="center"/>
          </w:tcPr>
          <w:p w:rsidR="00B01739" w:rsidRPr="00B66647" w:rsidRDefault="0067606D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2109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3.92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  <w:proofErr w:type="spellEnd"/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2109E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11.76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1371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Extramedullary disease 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noProof/>
                <w:sz w:val="20"/>
                <w:szCs w:val="20"/>
              </w:rPr>
              <w:t>Absent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0109C3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51.96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Present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0109C3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48.04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13712C">
            <w:pPr>
              <w:jc w:val="left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Cytogenetics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1C0" w:rsidRPr="00B66647" w:rsidTr="008E373D">
        <w:tc>
          <w:tcPr>
            <w:tcW w:w="4148" w:type="dxa"/>
            <w:vAlign w:val="center"/>
          </w:tcPr>
          <w:p w:rsidR="006C31C0" w:rsidRPr="00B66647" w:rsidRDefault="00801116" w:rsidP="008B542A">
            <w:pPr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11q23</w:t>
            </w:r>
          </w:p>
        </w:tc>
        <w:tc>
          <w:tcPr>
            <w:tcW w:w="4148" w:type="dxa"/>
            <w:vAlign w:val="center"/>
          </w:tcPr>
          <w:p w:rsidR="006C31C0" w:rsidRPr="00B66647" w:rsidRDefault="004F2A35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0109C3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35.29)</w:t>
            </w:r>
          </w:p>
        </w:tc>
      </w:tr>
      <w:tr w:rsidR="006C31C0" w:rsidRPr="00B66647" w:rsidTr="008E373D">
        <w:tc>
          <w:tcPr>
            <w:tcW w:w="4148" w:type="dxa"/>
            <w:vAlign w:val="center"/>
          </w:tcPr>
          <w:p w:rsidR="006C31C0" w:rsidRPr="00B66647" w:rsidRDefault="0013712C" w:rsidP="008B542A">
            <w:pPr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Inv (16)</w:t>
            </w:r>
          </w:p>
        </w:tc>
        <w:tc>
          <w:tcPr>
            <w:tcW w:w="4148" w:type="dxa"/>
            <w:vAlign w:val="center"/>
          </w:tcPr>
          <w:p w:rsidR="006C31C0" w:rsidRPr="00B66647" w:rsidRDefault="004F2A35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225D7" w:rsidRPr="00B666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09C3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12.75)</w:t>
            </w:r>
          </w:p>
        </w:tc>
      </w:tr>
      <w:tr w:rsidR="0013712C" w:rsidRPr="00B66647" w:rsidTr="008E373D">
        <w:tc>
          <w:tcPr>
            <w:tcW w:w="4148" w:type="dxa"/>
            <w:vAlign w:val="center"/>
          </w:tcPr>
          <w:p w:rsidR="0013712C" w:rsidRPr="00B66647" w:rsidRDefault="0013712C" w:rsidP="008B542A">
            <w:pPr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t (8; 21)</w:t>
            </w:r>
          </w:p>
        </w:tc>
        <w:tc>
          <w:tcPr>
            <w:tcW w:w="4148" w:type="dxa"/>
            <w:vAlign w:val="center"/>
          </w:tcPr>
          <w:p w:rsidR="0013712C" w:rsidRPr="00B66647" w:rsidRDefault="00815D1C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109C3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32.35)</w:t>
            </w:r>
          </w:p>
        </w:tc>
      </w:tr>
      <w:tr w:rsidR="0013712C" w:rsidRPr="00B66647" w:rsidTr="008E373D">
        <w:tc>
          <w:tcPr>
            <w:tcW w:w="4148" w:type="dxa"/>
            <w:vAlign w:val="center"/>
          </w:tcPr>
          <w:p w:rsidR="0013712C" w:rsidRPr="00B66647" w:rsidRDefault="0013712C" w:rsidP="008B542A">
            <w:pPr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t (15;17)</w:t>
            </w:r>
          </w:p>
        </w:tc>
        <w:tc>
          <w:tcPr>
            <w:tcW w:w="4148" w:type="dxa"/>
            <w:vAlign w:val="center"/>
          </w:tcPr>
          <w:p w:rsidR="0013712C" w:rsidRPr="00B66647" w:rsidRDefault="00815D1C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09C3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2.94)</w:t>
            </w:r>
          </w:p>
        </w:tc>
      </w:tr>
      <w:tr w:rsidR="0013712C" w:rsidRPr="00B66647" w:rsidTr="008E373D">
        <w:tc>
          <w:tcPr>
            <w:tcW w:w="4148" w:type="dxa"/>
            <w:vAlign w:val="center"/>
          </w:tcPr>
          <w:p w:rsidR="0013712C" w:rsidRPr="00B66647" w:rsidRDefault="00EC2442" w:rsidP="008B542A">
            <w:pPr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CN</w:t>
            </w:r>
          </w:p>
        </w:tc>
        <w:tc>
          <w:tcPr>
            <w:tcW w:w="4148" w:type="dxa"/>
            <w:vAlign w:val="center"/>
          </w:tcPr>
          <w:p w:rsidR="0013712C" w:rsidRPr="00B66647" w:rsidRDefault="009D146F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62A33" w:rsidRPr="00B666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109C3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16.67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13712C">
            <w:pPr>
              <w:jc w:val="left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Day 7 response to treatment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Favorable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0109C3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60.78)</w:t>
            </w:r>
          </w:p>
        </w:tc>
      </w:tr>
      <w:tr w:rsidR="008B542A" w:rsidRPr="00B66647" w:rsidTr="008E373D"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B66647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Unfavorable</w:t>
            </w:r>
          </w:p>
        </w:tc>
        <w:tc>
          <w:tcPr>
            <w:tcW w:w="4148" w:type="dxa"/>
            <w:vAlign w:val="center"/>
          </w:tcPr>
          <w:p w:rsidR="008B542A" w:rsidRPr="00B66647" w:rsidRDefault="008B542A" w:rsidP="008B5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4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0109C3" w:rsidRPr="00B66647">
              <w:rPr>
                <w:rFonts w:ascii="Times New Roman" w:hAnsi="Times New Roman" w:cs="Times New Roman"/>
                <w:sz w:val="20"/>
                <w:szCs w:val="20"/>
              </w:rPr>
              <w:t xml:space="preserve"> (39.22)</w:t>
            </w:r>
          </w:p>
        </w:tc>
      </w:tr>
    </w:tbl>
    <w:p w:rsidR="00992BB1" w:rsidRPr="00B66647" w:rsidRDefault="00A035BB" w:rsidP="00A035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BC, </w:t>
      </w:r>
      <w:r w:rsidRPr="00A035BB">
        <w:rPr>
          <w:rFonts w:ascii="Times New Roman" w:hAnsi="Times New Roman" w:cs="Times New Roman"/>
          <w:sz w:val="20"/>
          <w:szCs w:val="20"/>
        </w:rPr>
        <w:t>White Blood Cell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FA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035BB">
        <w:rPr>
          <w:rFonts w:ascii="Times New Roman" w:hAnsi="Times New Roman" w:cs="Times New Roman"/>
          <w:sz w:val="20"/>
          <w:szCs w:val="20"/>
        </w:rPr>
        <w:t>French-American-British</w:t>
      </w:r>
      <w:r w:rsidR="00766E9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035BB">
        <w:rPr>
          <w:rFonts w:ascii="Times New Roman" w:hAnsi="Times New Roman" w:cs="Times New Roman"/>
          <w:sz w:val="20"/>
          <w:szCs w:val="20"/>
        </w:rPr>
        <w:t>Cytogenetically Normal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992BB1" w:rsidRPr="00B66647" w:rsidSect="00A43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01C0" w:rsidRDefault="00E301C0" w:rsidP="007536CA">
      <w:r>
        <w:separator/>
      </w:r>
    </w:p>
  </w:endnote>
  <w:endnote w:type="continuationSeparator" w:id="0">
    <w:p w:rsidR="00E301C0" w:rsidRDefault="00E301C0" w:rsidP="007536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01C0" w:rsidRDefault="00E301C0" w:rsidP="007536CA">
      <w:r>
        <w:separator/>
      </w:r>
    </w:p>
  </w:footnote>
  <w:footnote w:type="continuationSeparator" w:id="0">
    <w:p w:rsidR="00E301C0" w:rsidRDefault="00E301C0" w:rsidP="007536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4E80"/>
    <w:rsid w:val="000109C3"/>
    <w:rsid w:val="000141A3"/>
    <w:rsid w:val="00062A33"/>
    <w:rsid w:val="0013712C"/>
    <w:rsid w:val="001B722D"/>
    <w:rsid w:val="002105AA"/>
    <w:rsid w:val="0022109E"/>
    <w:rsid w:val="0025369C"/>
    <w:rsid w:val="00286CE5"/>
    <w:rsid w:val="00303C4D"/>
    <w:rsid w:val="0037276A"/>
    <w:rsid w:val="00445DBD"/>
    <w:rsid w:val="00445EA0"/>
    <w:rsid w:val="004B4E80"/>
    <w:rsid w:val="004C3189"/>
    <w:rsid w:val="004F2A35"/>
    <w:rsid w:val="005128B0"/>
    <w:rsid w:val="005F47F1"/>
    <w:rsid w:val="0067606D"/>
    <w:rsid w:val="006925C9"/>
    <w:rsid w:val="006C31C0"/>
    <w:rsid w:val="006E5D4C"/>
    <w:rsid w:val="007536CA"/>
    <w:rsid w:val="00766E93"/>
    <w:rsid w:val="00801116"/>
    <w:rsid w:val="00815D1C"/>
    <w:rsid w:val="008B542A"/>
    <w:rsid w:val="008D247A"/>
    <w:rsid w:val="008E373D"/>
    <w:rsid w:val="009225D7"/>
    <w:rsid w:val="00992BB1"/>
    <w:rsid w:val="009D146F"/>
    <w:rsid w:val="00A035BB"/>
    <w:rsid w:val="00A432DF"/>
    <w:rsid w:val="00A73DE2"/>
    <w:rsid w:val="00B01739"/>
    <w:rsid w:val="00B154B0"/>
    <w:rsid w:val="00B330C1"/>
    <w:rsid w:val="00B359B8"/>
    <w:rsid w:val="00B66647"/>
    <w:rsid w:val="00BC1540"/>
    <w:rsid w:val="00C91ED9"/>
    <w:rsid w:val="00D32821"/>
    <w:rsid w:val="00E301C0"/>
    <w:rsid w:val="00EA2DFE"/>
    <w:rsid w:val="00EC2442"/>
    <w:rsid w:val="00F67907"/>
    <w:rsid w:val="00FC67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2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3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36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3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36CA"/>
    <w:rPr>
      <w:sz w:val="18"/>
      <w:szCs w:val="18"/>
    </w:rPr>
  </w:style>
  <w:style w:type="table" w:styleId="TableGrid">
    <w:name w:val="Table Grid"/>
    <w:basedOn w:val="TableNormal"/>
    <w:uiPriority w:val="39"/>
    <w:rsid w:val="00B359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7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7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4777</cp:lastModifiedBy>
  <cp:revision>186</cp:revision>
  <dcterms:created xsi:type="dcterms:W3CDTF">2020-08-28T01:26:00Z</dcterms:created>
  <dcterms:modified xsi:type="dcterms:W3CDTF">2020-09-08T15:57:00Z</dcterms:modified>
</cp:coreProperties>
</file>